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6B3" w:rsidRPr="00413249" w:rsidRDefault="00DC36B3" w:rsidP="00DC36B3">
      <w:pPr>
        <w:widowControl/>
        <w:jc w:val="left"/>
        <w:rPr>
          <w:rFonts w:ascii="Times New Roman" w:hAnsi="Times New Roman" w:cs="Times New Roman"/>
        </w:rPr>
      </w:pPr>
      <w:bookmarkStart w:id="0" w:name="_Hlk505865599"/>
      <w:r w:rsidRPr="00E61D7F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E61D7F">
        <w:rPr>
          <w:rFonts w:ascii="Times New Roman" w:hAnsi="Times New Roman" w:cs="Times New Roman"/>
          <w:b/>
        </w:rPr>
        <w:t xml:space="preserve"> S4. </w:t>
      </w:r>
      <w:r w:rsidRPr="00413249">
        <w:rPr>
          <w:rFonts w:ascii="Times New Roman" w:hAnsi="Times New Roman" w:cs="Times New Roman"/>
        </w:rPr>
        <w:t xml:space="preserve">Subgroup analysis of main safety outcomes of </w:t>
      </w:r>
      <w:proofErr w:type="spellStart"/>
      <w:r w:rsidRPr="00413249">
        <w:rPr>
          <w:rFonts w:ascii="Times New Roman" w:hAnsi="Times New Roman" w:cs="Times New Roman"/>
        </w:rPr>
        <w:t>Semaglutide</w:t>
      </w:r>
      <w:proofErr w:type="spellEnd"/>
      <w:r w:rsidRPr="00413249">
        <w:rPr>
          <w:rFonts w:ascii="Times New Roman" w:hAnsi="Times New Roman" w:cs="Times New Roman"/>
        </w:rPr>
        <w:t xml:space="preserve"> Versus Control</w:t>
      </w:r>
    </w:p>
    <w:bookmarkEnd w:id="0"/>
    <w:p w:rsidR="00DC36B3" w:rsidRPr="00E61D7F" w:rsidRDefault="00DC36B3" w:rsidP="00DC36B3">
      <w:pPr>
        <w:widowControl/>
        <w:jc w:val="left"/>
        <w:rPr>
          <w:rFonts w:ascii="Times New Roman" w:hAnsi="Times New Roman" w:cs="Times New Roman"/>
          <w:b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429"/>
        <w:gridCol w:w="1844"/>
        <w:gridCol w:w="994"/>
        <w:gridCol w:w="922"/>
        <w:gridCol w:w="1596"/>
        <w:gridCol w:w="961"/>
      </w:tblGrid>
      <w:tr w:rsidR="00DC36B3" w:rsidRPr="00E61D7F" w:rsidTr="00DC3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noWrap/>
            <w:hideMark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GoBack" w:colFirst="0" w:colLast="5"/>
          </w:p>
        </w:tc>
        <w:tc>
          <w:tcPr>
            <w:tcW w:w="946" w:type="pct"/>
          </w:tcPr>
          <w:p w:rsidR="00DC36B3" w:rsidRPr="00E61D7F" w:rsidRDefault="00DC36B3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510" w:type="pct"/>
            <w:noWrap/>
            <w:hideMark/>
          </w:tcPr>
          <w:p w:rsidR="00DC36B3" w:rsidRPr="00E61D7F" w:rsidRDefault="00DC36B3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tudies</w:t>
            </w:r>
          </w:p>
        </w:tc>
        <w:tc>
          <w:tcPr>
            <w:tcW w:w="473" w:type="pct"/>
            <w:noWrap/>
            <w:hideMark/>
          </w:tcPr>
          <w:p w:rsidR="00DC36B3" w:rsidRPr="00E61D7F" w:rsidRDefault="00DC36B3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WMD</w:t>
            </w:r>
          </w:p>
        </w:tc>
        <w:tc>
          <w:tcPr>
            <w:tcW w:w="819" w:type="pct"/>
          </w:tcPr>
          <w:p w:rsidR="00DC36B3" w:rsidRPr="00E61D7F" w:rsidRDefault="00DC36B3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5%CI</w:t>
            </w:r>
          </w:p>
        </w:tc>
        <w:tc>
          <w:tcPr>
            <w:tcW w:w="493" w:type="pct"/>
            <w:noWrap/>
            <w:hideMark/>
          </w:tcPr>
          <w:p w:rsidR="00DC36B3" w:rsidRPr="00413249" w:rsidRDefault="00DC36B3" w:rsidP="00C114C4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1"/>
              </w:rPr>
            </w:pPr>
            <w:r w:rsidRPr="0041324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controls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pct"/>
            <w:tcBorders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OAD  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1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 to 1.1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4 to 1.0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0 to 1.2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8 to 1.3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8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3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2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4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erious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3 to 0.9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2 to 1.6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4 to 1.0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3 to 1.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6 to 2.0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3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1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3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8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atal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10 to 2.4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9 to 2.7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3 to 1.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6 to 1.4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9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1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8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26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Moderate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9 to 1.3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4 to 1.2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2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7 to 1.6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2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7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5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00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Mild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1 to 1.0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5 to 1.1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4 to 1.3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3 to 1.47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10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9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GI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1.4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.2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2.8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7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1.35 to 1.5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1.9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4 to 1.2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2.17 to 3.6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87 to 3.9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8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0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AEs leading to discontinuation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placebo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sitagliptin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ther GLP-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 xml:space="preserve">insulin </w:t>
            </w:r>
            <w:proofErr w:type="spellStart"/>
            <w:r w:rsidRPr="00E61D7F">
              <w:rPr>
                <w:rFonts w:ascii="Times New Roman" w:hAnsi="Times New Roman" w:cs="Times New Roman"/>
                <w:szCs w:val="21"/>
              </w:rPr>
              <w:t>glargine</w:t>
            </w:r>
            <w:proofErr w:type="spellEnd"/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OAD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9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.0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4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.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59 to 2.4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76 to 5.3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6 to 1.9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13 to 16.1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1 to 6.8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2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dosage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9 to 1.1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8 to 1.09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7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96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erious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4 to 1.0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0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1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139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atal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1 to 1.8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4 to 1.4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3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451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Moderate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0 to 1.1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1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67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65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Mild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6 to 1.2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 to 1.24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1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GI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9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52 to 2.5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45 to 2.8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AEs leading to discontinuation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0.5mg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Sem1.0mg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9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54 to 2.3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68 to 3.3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Different follow up</w:t>
            </w:r>
          </w:p>
        </w:tc>
        <w:tc>
          <w:tcPr>
            <w:tcW w:w="94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bCs w:val="0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4 to 1.1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 to 1.08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8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389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Serious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6 to 1.6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2 to 1.15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56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19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Fatal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1.08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45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63 to 1.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15 to 1.31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78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lastRenderedPageBreak/>
              <w:t>0.143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Moderate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22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4 to 1.20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97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70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Mild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86 to 1.2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91 to 1.43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75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260</w:t>
            </w:r>
          </w:p>
        </w:tc>
      </w:tr>
      <w:tr w:rsidR="00DC36B3" w:rsidRPr="00E61D7F" w:rsidTr="00DC3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GI adverse events</w:t>
            </w:r>
          </w:p>
        </w:tc>
        <w:tc>
          <w:tcPr>
            <w:tcW w:w="946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95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819" w:type="pct"/>
            <w:tcBorders>
              <w:top w:val="nil"/>
              <w:bottom w:val="nil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74 to 4.99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21 to 2.06</w:t>
            </w:r>
          </w:p>
        </w:tc>
        <w:tc>
          <w:tcPr>
            <w:tcW w:w="493" w:type="pct"/>
            <w:tcBorders>
              <w:top w:val="nil"/>
              <w:bottom w:val="nil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C36B3" w:rsidRPr="00E61D7F" w:rsidTr="00DC36B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9" w:type="pct"/>
            <w:tcBorders>
              <w:top w:val="nil"/>
              <w:bottom w:val="single" w:sz="4" w:space="0" w:color="auto"/>
            </w:tcBorders>
            <w:noWrap/>
          </w:tcPr>
          <w:p w:rsidR="00DC36B3" w:rsidRPr="00E61D7F" w:rsidRDefault="00DC36B3" w:rsidP="00C114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b w:val="0"/>
                <w:szCs w:val="21"/>
              </w:rPr>
              <w:t>AEs leading to discontinuation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Less than 30w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More than 30w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4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3.86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2.07 to 7.40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1.45 to 2.34</w:t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noWrap/>
          </w:tcPr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  <w:p w:rsidR="00DC36B3" w:rsidRPr="00E61D7F" w:rsidRDefault="00DC36B3" w:rsidP="00C114C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61D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bookmarkEnd w:id="1"/>
    </w:tbl>
    <w:p w:rsidR="00DC36B3" w:rsidRPr="00E61D7F" w:rsidRDefault="00DC36B3" w:rsidP="00DC36B3">
      <w:pPr>
        <w:rPr>
          <w:rFonts w:ascii="Times New Roman" w:hAnsi="Times New Roman" w:cs="Times New Roman"/>
          <w:b/>
        </w:rPr>
      </w:pPr>
    </w:p>
    <w:p w:rsidR="00AB302B" w:rsidRDefault="00AB302B"/>
    <w:sectPr w:rsidR="00AB302B" w:rsidSect="00DC36B3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335"/>
    <w:rsid w:val="00303335"/>
    <w:rsid w:val="00AB302B"/>
    <w:rsid w:val="00DC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AE04B-D771-455A-8FF4-48A48EA04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6B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C36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ao LI</cp:lastModifiedBy>
  <cp:revision>2</cp:revision>
  <dcterms:created xsi:type="dcterms:W3CDTF">2018-03-01T14:05:00Z</dcterms:created>
  <dcterms:modified xsi:type="dcterms:W3CDTF">2018-03-01T14:06:00Z</dcterms:modified>
</cp:coreProperties>
</file>